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134B8" w14:textId="77777777" w:rsidR="00106F67" w:rsidRDefault="00106F67" w:rsidP="00106F67">
      <w:pPr>
        <w:spacing w:line="480" w:lineRule="auto"/>
        <w:ind w:leftChars="-473" w:left="-1133" w:rightChars="-122" w:right="-293" w:hanging="2"/>
        <w:rPr>
          <w:rFonts w:ascii="Times New Roman" w:hAnsi="Times New Roman"/>
        </w:rPr>
      </w:pPr>
      <w:r>
        <w:rPr>
          <w:rFonts w:ascii="Times New Roman" w:hAnsi="Times New Roman"/>
        </w:rPr>
        <w:t>Table S1. The occurrences of adverse events among patients with and without grade ≥3 neutropenia.</w:t>
      </w:r>
    </w:p>
    <w:tbl>
      <w:tblPr>
        <w:tblW w:w="9966" w:type="dxa"/>
        <w:tblInd w:w="-1134" w:type="dxa"/>
        <w:tblLayout w:type="fixed"/>
        <w:tblLook w:val="0420" w:firstRow="1" w:lastRow="0" w:firstColumn="0" w:lastColumn="0" w:noHBand="0" w:noVBand="1"/>
      </w:tblPr>
      <w:tblGrid>
        <w:gridCol w:w="2572"/>
        <w:gridCol w:w="2914"/>
        <w:gridCol w:w="2240"/>
        <w:gridCol w:w="2240"/>
      </w:tblGrid>
      <w:tr w:rsidR="00106F67" w14:paraId="5D195107" w14:textId="77777777" w:rsidTr="0062358F">
        <w:trPr>
          <w:trHeight w:val="719"/>
          <w:tblHeader/>
        </w:trPr>
        <w:tc>
          <w:tcPr>
            <w:tcW w:w="257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047D8" w14:textId="77777777" w:rsidR="00106F67" w:rsidRPr="0011554C" w:rsidRDefault="00106F67" w:rsidP="00623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b/>
              </w:rPr>
            </w:pPr>
            <w:r w:rsidRPr="0011554C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Adverse 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e</w:t>
            </w:r>
            <w:r w:rsidRPr="0011554C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vents</w:t>
            </w:r>
            <w:r w:rsidRPr="0011554C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br/>
              <w:t>(grade ≥</w:t>
            </w:r>
            <w:r w:rsidRPr="0011554C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ja-JP"/>
              </w:rPr>
              <w:t>2)</w:t>
            </w:r>
          </w:p>
        </w:tc>
        <w:tc>
          <w:tcPr>
            <w:tcW w:w="291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0EA81" w14:textId="77777777" w:rsidR="00106F67" w:rsidRPr="0011554C" w:rsidRDefault="00106F67" w:rsidP="00623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</w:rPr>
            </w:pPr>
            <w:r w:rsidRPr="0011554C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Overall, N = 57</w:t>
            </w:r>
            <w:r w:rsidRPr="0011554C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24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14A2E" w14:textId="77777777" w:rsidR="00106F67" w:rsidRPr="0011554C" w:rsidRDefault="00106F67" w:rsidP="00623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</w:rPr>
            </w:pPr>
            <w:r w:rsidRPr="0011554C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Without grade ≥3 neutropenia, N = 27</w:t>
            </w:r>
            <w:r w:rsidRPr="0011554C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24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78F17" w14:textId="77777777" w:rsidR="00106F67" w:rsidRPr="0011554C" w:rsidRDefault="00106F67" w:rsidP="00623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</w:rPr>
            </w:pPr>
            <w:r w:rsidRPr="0011554C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With grade ≥3 neutropenia, N = 30</w:t>
            </w:r>
            <w:r w:rsidRPr="0011554C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106F67" w14:paraId="13D33966" w14:textId="77777777" w:rsidTr="0062358F">
        <w:trPr>
          <w:trHeight w:val="505"/>
        </w:trPr>
        <w:tc>
          <w:tcPr>
            <w:tcW w:w="257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65422" w14:textId="77777777" w:rsidR="00106F67" w:rsidRPr="0011554C" w:rsidRDefault="00106F67" w:rsidP="00623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1554C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Nausea</w:t>
            </w:r>
          </w:p>
        </w:tc>
        <w:tc>
          <w:tcPr>
            <w:tcW w:w="291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666FB" w14:textId="77777777" w:rsidR="00106F67" w:rsidRPr="0011554C" w:rsidRDefault="00106F67" w:rsidP="00623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554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 (40.4%)</w:t>
            </w:r>
          </w:p>
        </w:tc>
        <w:tc>
          <w:tcPr>
            <w:tcW w:w="224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981BA" w14:textId="77777777" w:rsidR="00106F67" w:rsidRPr="0011554C" w:rsidRDefault="00106F67" w:rsidP="00623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554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 (51.9%)</w:t>
            </w:r>
          </w:p>
        </w:tc>
        <w:tc>
          <w:tcPr>
            <w:tcW w:w="224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28E8B" w14:textId="77777777" w:rsidR="00106F67" w:rsidRPr="0011554C" w:rsidRDefault="00106F67" w:rsidP="00623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554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 (30.0%)</w:t>
            </w:r>
          </w:p>
        </w:tc>
      </w:tr>
      <w:tr w:rsidR="00106F67" w14:paraId="5C433848" w14:textId="77777777" w:rsidTr="0062358F">
        <w:trPr>
          <w:trHeight w:val="515"/>
        </w:trPr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DBBCC" w14:textId="77777777" w:rsidR="00106F67" w:rsidRPr="0011554C" w:rsidRDefault="00106F67" w:rsidP="00623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1554C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Diarrhea</w:t>
            </w:r>
          </w:p>
        </w:tc>
        <w:tc>
          <w:tcPr>
            <w:tcW w:w="29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A4E5D" w14:textId="77777777" w:rsidR="00106F67" w:rsidRPr="0011554C" w:rsidRDefault="00106F67" w:rsidP="00623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554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 (22.8%)</w:t>
            </w:r>
          </w:p>
        </w:tc>
        <w:tc>
          <w:tcPr>
            <w:tcW w:w="2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D03AD" w14:textId="77777777" w:rsidR="00106F67" w:rsidRPr="0011554C" w:rsidRDefault="00106F67" w:rsidP="00623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554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 (11.1%)</w:t>
            </w:r>
          </w:p>
        </w:tc>
        <w:tc>
          <w:tcPr>
            <w:tcW w:w="2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2DF09" w14:textId="77777777" w:rsidR="00106F67" w:rsidRPr="0011554C" w:rsidRDefault="00106F67" w:rsidP="00623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554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 (33.3%)</w:t>
            </w:r>
          </w:p>
        </w:tc>
      </w:tr>
      <w:tr w:rsidR="00106F67" w14:paraId="39EF3137" w14:textId="77777777" w:rsidTr="0062358F">
        <w:trPr>
          <w:trHeight w:val="505"/>
        </w:trPr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2FE19" w14:textId="77777777" w:rsidR="00106F67" w:rsidRPr="0011554C" w:rsidRDefault="00106F67" w:rsidP="00623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1554C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Fatigue</w:t>
            </w:r>
          </w:p>
        </w:tc>
        <w:tc>
          <w:tcPr>
            <w:tcW w:w="29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AB3B0" w14:textId="77777777" w:rsidR="00106F67" w:rsidRPr="0011554C" w:rsidRDefault="00106F67" w:rsidP="00623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554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 (31.6%)</w:t>
            </w:r>
          </w:p>
        </w:tc>
        <w:tc>
          <w:tcPr>
            <w:tcW w:w="2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C4006" w14:textId="77777777" w:rsidR="00106F67" w:rsidRPr="0011554C" w:rsidRDefault="00106F67" w:rsidP="00623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554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 (25.9%)</w:t>
            </w:r>
          </w:p>
        </w:tc>
        <w:tc>
          <w:tcPr>
            <w:tcW w:w="2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12542" w14:textId="77777777" w:rsidR="00106F67" w:rsidRPr="0011554C" w:rsidRDefault="00106F67" w:rsidP="00623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554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 (36.7%)</w:t>
            </w:r>
          </w:p>
        </w:tc>
      </w:tr>
      <w:tr w:rsidR="00106F67" w14:paraId="16022580" w14:textId="77777777" w:rsidTr="0062358F">
        <w:trPr>
          <w:trHeight w:val="505"/>
        </w:trPr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FD576" w14:textId="77777777" w:rsidR="00106F67" w:rsidRPr="0011554C" w:rsidRDefault="00106F67" w:rsidP="00623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1554C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9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CD879" w14:textId="77777777" w:rsidR="00106F67" w:rsidRPr="0011554C" w:rsidRDefault="00106F67" w:rsidP="00623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554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 (28.1%)</w:t>
            </w:r>
          </w:p>
        </w:tc>
        <w:tc>
          <w:tcPr>
            <w:tcW w:w="2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9742C" w14:textId="77777777" w:rsidR="00106F67" w:rsidRPr="0011554C" w:rsidRDefault="00106F67" w:rsidP="00623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554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 (11.1%)</w:t>
            </w:r>
          </w:p>
        </w:tc>
        <w:tc>
          <w:tcPr>
            <w:tcW w:w="2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A8A22" w14:textId="77777777" w:rsidR="00106F67" w:rsidRPr="0011554C" w:rsidRDefault="00106F67" w:rsidP="00623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554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 (43.3%)</w:t>
            </w:r>
          </w:p>
        </w:tc>
      </w:tr>
      <w:tr w:rsidR="00106F67" w14:paraId="42B101C2" w14:textId="77777777" w:rsidTr="0062358F">
        <w:trPr>
          <w:trHeight w:val="515"/>
        </w:trPr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56F99" w14:textId="77777777" w:rsidR="00106F67" w:rsidRPr="0011554C" w:rsidRDefault="00106F67" w:rsidP="00623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1554C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Mucositis</w:t>
            </w:r>
          </w:p>
        </w:tc>
        <w:tc>
          <w:tcPr>
            <w:tcW w:w="29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72117" w14:textId="77777777" w:rsidR="00106F67" w:rsidRPr="0011554C" w:rsidRDefault="00106F67" w:rsidP="00623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554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 (10.5%)</w:t>
            </w:r>
          </w:p>
        </w:tc>
        <w:tc>
          <w:tcPr>
            <w:tcW w:w="2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D4765" w14:textId="77777777" w:rsidR="00106F67" w:rsidRPr="0011554C" w:rsidRDefault="00106F67" w:rsidP="00623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554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 (7.4%)</w:t>
            </w:r>
          </w:p>
        </w:tc>
        <w:tc>
          <w:tcPr>
            <w:tcW w:w="2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8D7F1" w14:textId="77777777" w:rsidR="00106F67" w:rsidRPr="0011554C" w:rsidRDefault="00106F67" w:rsidP="00623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554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 (13.3%)</w:t>
            </w:r>
          </w:p>
        </w:tc>
      </w:tr>
      <w:tr w:rsidR="00106F67" w14:paraId="401B262B" w14:textId="77777777" w:rsidTr="0062358F">
        <w:trPr>
          <w:trHeight w:val="505"/>
        </w:trPr>
        <w:tc>
          <w:tcPr>
            <w:tcW w:w="257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D34B6" w14:textId="77777777" w:rsidR="00106F67" w:rsidRPr="0011554C" w:rsidRDefault="00106F67" w:rsidP="00623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11554C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Dysgeusia</w:t>
            </w:r>
          </w:p>
        </w:tc>
        <w:tc>
          <w:tcPr>
            <w:tcW w:w="291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BFDA9" w14:textId="77777777" w:rsidR="00106F67" w:rsidRPr="0011554C" w:rsidRDefault="00106F67" w:rsidP="00623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554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 (5.3%)</w:t>
            </w:r>
          </w:p>
        </w:tc>
        <w:tc>
          <w:tcPr>
            <w:tcW w:w="224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F2A89" w14:textId="77777777" w:rsidR="00106F67" w:rsidRPr="0011554C" w:rsidRDefault="00106F67" w:rsidP="00623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554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 (7.4%)</w:t>
            </w:r>
          </w:p>
        </w:tc>
        <w:tc>
          <w:tcPr>
            <w:tcW w:w="224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FCA92" w14:textId="77777777" w:rsidR="00106F67" w:rsidRPr="0011554C" w:rsidRDefault="00106F67" w:rsidP="006235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554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3.3%)</w:t>
            </w:r>
          </w:p>
        </w:tc>
      </w:tr>
    </w:tbl>
    <w:p w14:paraId="6C942572" w14:textId="77777777" w:rsidR="00106F67" w:rsidRDefault="00106F67" w:rsidP="00106F67">
      <w:pPr>
        <w:ind w:leftChars="-413" w:left="1" w:hangingChars="451" w:hanging="992"/>
      </w:pPr>
      <w:r>
        <w:rPr>
          <w:rFonts w:ascii="Arial" w:eastAsia="Arial" w:hAnsi="Arial" w:cs="Arial"/>
          <w:color w:val="000000"/>
          <w:sz w:val="22"/>
          <w:szCs w:val="22"/>
          <w:vertAlign w:val="superscript"/>
        </w:rPr>
        <w:t>1</w:t>
      </w:r>
      <w:r>
        <w:rPr>
          <w:rFonts w:ascii="Arial" w:eastAsia="Arial" w:hAnsi="Arial" w:cs="Arial"/>
          <w:color w:val="000000"/>
          <w:sz w:val="22"/>
          <w:szCs w:val="22"/>
        </w:rPr>
        <w:t>n (%)</w:t>
      </w:r>
    </w:p>
    <w:p w14:paraId="0F799084" w14:textId="77777777" w:rsidR="008243E3" w:rsidRDefault="008243E3"/>
    <w:sectPr w:rsidR="008243E3" w:rsidSect="00106F67"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F67"/>
    <w:rsid w:val="00106F67"/>
    <w:rsid w:val="00824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E108B15"/>
  <w15:chartTrackingRefBased/>
  <w15:docId w15:val="{68A5177C-CD67-4596-A202-17148E3E8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6F67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宏典 藤井</dc:creator>
  <cp:keywords/>
  <dc:description/>
  <cp:lastModifiedBy>宏典 藤井</cp:lastModifiedBy>
  <cp:revision>1</cp:revision>
  <dcterms:created xsi:type="dcterms:W3CDTF">2023-10-19T04:27:00Z</dcterms:created>
  <dcterms:modified xsi:type="dcterms:W3CDTF">2023-10-19T04:28:00Z</dcterms:modified>
</cp:coreProperties>
</file>